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7A10C" w14:textId="77777777" w:rsidR="00B06951" w:rsidRDefault="00B06951" w:rsidP="00B06951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C461566" wp14:editId="27AFF2CD">
            <wp:extent cx="4058460" cy="4058460"/>
            <wp:effectExtent l="0" t="0" r="0" b="0"/>
            <wp:docPr id="1102138" name="图片 8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138" name="图片 8" descr="图片包含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26" cy="406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A30FD" w14:textId="77777777" w:rsidR="00B06951" w:rsidRPr="00B06951" w:rsidRDefault="00B06951" w:rsidP="00B06951">
      <w:pPr>
        <w:rPr>
          <w:rFonts w:ascii="Times New Roman" w:hAnsi="Times New Roman" w:cs="Times New Roman"/>
        </w:rPr>
      </w:pPr>
      <w:bookmarkStart w:id="0" w:name="_Hlk187157588"/>
      <w:r w:rsidRPr="00B06951">
        <w:rPr>
          <w:rFonts w:ascii="Times New Roman" w:hAnsi="Times New Roman" w:cs="Times New Roman"/>
        </w:rPr>
        <w:t>S1 Fig. Observed wind-blown snow events (gray) and non-wind-blown snow events (white) in the validation set (FBER), with each cell representing one hour.</w:t>
      </w:r>
    </w:p>
    <w:bookmarkEnd w:id="0"/>
    <w:p w14:paraId="0BE74ABE" w14:textId="77777777" w:rsidR="00D6313C" w:rsidRPr="00B06951" w:rsidRDefault="00D6313C">
      <w:pPr>
        <w:rPr>
          <w:rFonts w:hint="eastAsia"/>
        </w:rPr>
      </w:pPr>
    </w:p>
    <w:sectPr w:rsidR="00D6313C" w:rsidRPr="00B06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51"/>
    <w:rsid w:val="00033E6B"/>
    <w:rsid w:val="004D2778"/>
    <w:rsid w:val="005102DA"/>
    <w:rsid w:val="00712617"/>
    <w:rsid w:val="008E3EF1"/>
    <w:rsid w:val="00B06951"/>
    <w:rsid w:val="00C40B4A"/>
    <w:rsid w:val="00D6313C"/>
    <w:rsid w:val="00EE204D"/>
    <w:rsid w:val="00F1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1240"/>
  <w15:chartTrackingRefBased/>
  <w15:docId w15:val="{3F87451C-1A33-4391-913F-9AF2C8D8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95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6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9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9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95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9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9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9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9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6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6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69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695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69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69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69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69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69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6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9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6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69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9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69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6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69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69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i</dc:creator>
  <cp:keywords/>
  <dc:description/>
  <cp:lastModifiedBy>S Li</cp:lastModifiedBy>
  <cp:revision>1</cp:revision>
  <dcterms:created xsi:type="dcterms:W3CDTF">2025-01-07T10:15:00Z</dcterms:created>
  <dcterms:modified xsi:type="dcterms:W3CDTF">2025-01-07T10:15:00Z</dcterms:modified>
</cp:coreProperties>
</file>